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1E8E" w:rsidRDefault="009E1E8E" w:rsidP="009E1E8E">
      <w:pPr>
        <w:ind w:left="110" w:hangingChars="50" w:hanging="110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Additional file </w:t>
      </w:r>
      <w:r w:rsidR="001B29FB">
        <w:rPr>
          <w:rFonts w:ascii="Times New Roman" w:hAnsi="Times New Roman" w:cs="Times New Roman"/>
          <w:b/>
          <w:sz w:val="22"/>
        </w:rPr>
        <w:t>4</w:t>
      </w:r>
      <w:bookmarkStart w:id="0" w:name="_GoBack"/>
      <w:bookmarkEnd w:id="0"/>
      <w:r>
        <w:rPr>
          <w:rFonts w:hint="eastAsia"/>
        </w:rPr>
        <w:t xml:space="preserve">. </w:t>
      </w:r>
      <w:r>
        <w:rPr>
          <w:rFonts w:ascii="Times New Roman" w:hAnsi="Times New Roman" w:cs="Times New Roman"/>
          <w:b/>
          <w:sz w:val="22"/>
        </w:rPr>
        <w:t>Hazard ratios and 95% confidence intervals of all-cause mortality (A), cardiovascular events (myocardial infarction or stroke) (B) by 10 categories of fasting glucose level stratified by sex.</w:t>
      </w:r>
    </w:p>
    <w:p w:rsidR="009E1E8E" w:rsidRPr="00792CE4" w:rsidRDefault="009E1E8E" w:rsidP="009E1E8E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792CE4">
        <w:rPr>
          <w:rFonts w:ascii="Times New Roman" w:hAnsi="Times New Roman" w:cs="Times New Roman"/>
        </w:rPr>
        <w:t>All-cause mortality</w:t>
      </w:r>
    </w:p>
    <w:tbl>
      <w:tblPr>
        <w:tblW w:w="131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20"/>
        <w:gridCol w:w="1490"/>
        <w:gridCol w:w="1134"/>
        <w:gridCol w:w="1418"/>
        <w:gridCol w:w="1417"/>
        <w:gridCol w:w="1843"/>
        <w:gridCol w:w="2126"/>
        <w:gridCol w:w="2835"/>
      </w:tblGrid>
      <w:tr w:rsidR="009E1E8E" w:rsidRPr="00B861CF" w:rsidTr="009548E0">
        <w:trPr>
          <w:trHeight w:val="330"/>
        </w:trPr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asting Glucose (mg/</w:t>
            </w:r>
            <w:proofErr w:type="spellStart"/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L</w:t>
            </w:r>
            <w:proofErr w:type="spellEnd"/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 of subjec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umber of deat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llow-up duration</w:t>
            </w:r>
          </w:p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person-year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cident rate (per 1,000 person-years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ude hazard ratio</w:t>
            </w:r>
          </w:p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95% confidence interval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djusted hazard ratio*</w:t>
            </w:r>
          </w:p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95% confidence interval)</w:t>
            </w:r>
          </w:p>
        </w:tc>
      </w:tr>
      <w:tr w:rsidR="009E1E8E" w:rsidRPr="00B861CF" w:rsidTr="009548E0">
        <w:trPr>
          <w:trHeight w:val="330"/>
        </w:trPr>
        <w:tc>
          <w:tcPr>
            <w:tcW w:w="9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≤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2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94.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.4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 (1.4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, 1.95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0 (1.22, 1.61)</w:t>
            </w:r>
          </w:p>
        </w:tc>
      </w:tr>
      <w:tr w:rsidR="009E1E8E" w:rsidRPr="00B861CF" w:rsidTr="009548E0">
        <w:trPr>
          <w:trHeight w:val="330"/>
        </w:trPr>
        <w:tc>
          <w:tcPr>
            <w:tcW w:w="9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-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216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.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1.33, 1.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1.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 1.29)</w:t>
            </w:r>
          </w:p>
        </w:tc>
      </w:tr>
      <w:tr w:rsidR="009E1E8E" w:rsidRPr="00B861CF" w:rsidTr="009548E0">
        <w:trPr>
          <w:trHeight w:val="330"/>
        </w:trPr>
        <w:tc>
          <w:tcPr>
            <w:tcW w:w="9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-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1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162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.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6 (1.10, 1.2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9 (1.04, 1.15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9E1E8E" w:rsidRPr="00B861CF" w:rsidTr="009548E0">
        <w:trPr>
          <w:trHeight w:val="330"/>
        </w:trPr>
        <w:tc>
          <w:tcPr>
            <w:tcW w:w="9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0-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3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1809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erence)</w:t>
            </w:r>
          </w:p>
        </w:tc>
      </w:tr>
      <w:tr w:rsidR="009E1E8E" w:rsidRPr="00B861CF" w:rsidTr="009548E0">
        <w:trPr>
          <w:trHeight w:val="330"/>
        </w:trPr>
        <w:tc>
          <w:tcPr>
            <w:tcW w:w="9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5-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3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3252.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.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0.93, 1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5 (1.00, 1.10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9E1E8E" w:rsidRPr="00B861CF" w:rsidTr="009548E0">
        <w:trPr>
          <w:trHeight w:val="330"/>
        </w:trPr>
        <w:tc>
          <w:tcPr>
            <w:tcW w:w="9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0-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4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2941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 (0.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 1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2 (1.06, 1.18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9E1E8E" w:rsidRPr="00B861CF" w:rsidTr="009548E0">
        <w:trPr>
          <w:trHeight w:val="330"/>
        </w:trPr>
        <w:tc>
          <w:tcPr>
            <w:tcW w:w="9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5-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050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1.03, 1.1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7 (1.10, 1.24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9E1E8E" w:rsidRPr="00B861CF" w:rsidTr="009548E0">
        <w:trPr>
          <w:trHeight w:val="330"/>
        </w:trPr>
        <w:tc>
          <w:tcPr>
            <w:tcW w:w="9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0-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2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404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.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4 (1.15, 1.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8 (1.19, 1.38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9E1E8E" w:rsidRPr="00B861CF" w:rsidTr="009548E0">
        <w:trPr>
          <w:trHeight w:val="330"/>
        </w:trPr>
        <w:tc>
          <w:tcPr>
            <w:tcW w:w="9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5-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023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7 (1.35, 1.6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51 (1.38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 1.64)</w:t>
            </w:r>
          </w:p>
        </w:tc>
      </w:tr>
      <w:tr w:rsidR="009E1E8E" w:rsidRPr="00B861CF" w:rsidTr="009548E0">
        <w:trPr>
          <w:trHeight w:val="70"/>
        </w:trPr>
        <w:tc>
          <w:tcPr>
            <w:tcW w:w="9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8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375.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.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1.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 1.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73 (1.62, 1.85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9E1E8E" w:rsidRPr="00B861CF" w:rsidTr="009548E0">
        <w:trPr>
          <w:trHeight w:val="330"/>
        </w:trPr>
        <w:tc>
          <w:tcPr>
            <w:tcW w:w="9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≤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8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43.6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6 (1.7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, 2.45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8 (1.50, 2.12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9E1E8E" w:rsidRPr="00B861CF" w:rsidTr="009548E0">
        <w:trPr>
          <w:trHeight w:val="330"/>
        </w:trPr>
        <w:tc>
          <w:tcPr>
            <w:tcW w:w="920" w:type="dxa"/>
            <w:vMerge/>
            <w:tcBorders>
              <w:top w:val="dash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-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4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204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.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 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33, 1.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4 (1.23, 1.46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9E1E8E" w:rsidRPr="00B861CF" w:rsidTr="009548E0">
        <w:trPr>
          <w:trHeight w:val="330"/>
        </w:trPr>
        <w:tc>
          <w:tcPr>
            <w:tcW w:w="920" w:type="dxa"/>
            <w:vMerge/>
            <w:tcBorders>
              <w:top w:val="dash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-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1381.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.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1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 1.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8 (1.01, 1.15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9E1E8E" w:rsidRPr="00B861CF" w:rsidTr="009548E0">
        <w:trPr>
          <w:trHeight w:val="330"/>
        </w:trPr>
        <w:tc>
          <w:tcPr>
            <w:tcW w:w="920" w:type="dxa"/>
            <w:vMerge/>
            <w:tcBorders>
              <w:top w:val="dash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0-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6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2190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ref.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ref.)</w:t>
            </w:r>
          </w:p>
        </w:tc>
      </w:tr>
      <w:tr w:rsidR="009E1E8E" w:rsidRPr="00B861CF" w:rsidTr="009548E0">
        <w:trPr>
          <w:trHeight w:val="330"/>
        </w:trPr>
        <w:tc>
          <w:tcPr>
            <w:tcW w:w="920" w:type="dxa"/>
            <w:vMerge/>
            <w:tcBorders>
              <w:top w:val="dash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5-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1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7136.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.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0.98, 1.1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9 (1.02, 1.16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9E1E8E" w:rsidRPr="00B861CF" w:rsidTr="009548E0">
        <w:trPr>
          <w:trHeight w:val="330"/>
        </w:trPr>
        <w:tc>
          <w:tcPr>
            <w:tcW w:w="920" w:type="dxa"/>
            <w:vMerge/>
            <w:tcBorders>
              <w:top w:val="dash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0-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2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9232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 1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.21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3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 1.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9E1E8E" w:rsidRPr="00B861CF" w:rsidTr="009548E0">
        <w:trPr>
          <w:trHeight w:val="330"/>
        </w:trPr>
        <w:tc>
          <w:tcPr>
            <w:tcW w:w="920" w:type="dxa"/>
            <w:vMerge/>
            <w:tcBorders>
              <w:top w:val="dash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5-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3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8372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.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 1.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9 (1.28, 1.51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9E1E8E" w:rsidRPr="00B861CF" w:rsidTr="009548E0">
        <w:trPr>
          <w:trHeight w:val="267"/>
        </w:trPr>
        <w:tc>
          <w:tcPr>
            <w:tcW w:w="920" w:type="dxa"/>
            <w:vMerge/>
            <w:tcBorders>
              <w:top w:val="dash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0-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8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927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.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9 (1.35, 1.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47 (1.33, 1.62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9E1E8E" w:rsidRPr="00B861CF" w:rsidTr="009548E0">
        <w:trPr>
          <w:trHeight w:val="330"/>
        </w:trPr>
        <w:tc>
          <w:tcPr>
            <w:tcW w:w="920" w:type="dxa"/>
            <w:vMerge/>
            <w:tcBorders>
              <w:top w:val="dash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5-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773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.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2 (1.63, 2.0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74 (1.55, 1.94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9E1E8E" w:rsidRPr="00B861CF" w:rsidTr="009548E0">
        <w:trPr>
          <w:trHeight w:val="70"/>
        </w:trPr>
        <w:tc>
          <w:tcPr>
            <w:tcW w:w="920" w:type="dxa"/>
            <w:vMerge/>
            <w:tcBorders>
              <w:top w:val="dashed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014.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.4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2.13, 2.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B861CF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7 (1.99, 2.37</w:t>
            </w: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</w:tbl>
    <w:p w:rsidR="009E1E8E" w:rsidRDefault="009E1E8E" w:rsidP="009E1E8E">
      <w:pPr>
        <w:rPr>
          <w:rFonts w:ascii="Times New Roman" w:hAnsi="Times New Roman" w:cs="Times New Roman"/>
        </w:rPr>
      </w:pPr>
    </w:p>
    <w:p w:rsidR="009E1E8E" w:rsidRDefault="009E1E8E" w:rsidP="009E1E8E">
      <w:pPr>
        <w:rPr>
          <w:rFonts w:ascii="Times New Roman" w:hAnsi="Times New Roman" w:cs="Times New Roman"/>
        </w:rPr>
      </w:pPr>
    </w:p>
    <w:p w:rsidR="009E1E8E" w:rsidRPr="004B5488" w:rsidRDefault="009E1E8E" w:rsidP="009E1E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B) C</w:t>
      </w:r>
      <w:r w:rsidRPr="004B5488">
        <w:rPr>
          <w:rFonts w:ascii="Times New Roman" w:hAnsi="Times New Roman" w:cs="Times New Roman" w:hint="eastAsia"/>
        </w:rPr>
        <w:t>ardiovascular event</w:t>
      </w:r>
    </w:p>
    <w:tbl>
      <w:tblPr>
        <w:tblW w:w="12920" w:type="dxa"/>
        <w:shd w:val="clear" w:color="auto" w:fill="FFFFFF" w:themeFill="background1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80"/>
        <w:gridCol w:w="1680"/>
        <w:gridCol w:w="1680"/>
        <w:gridCol w:w="1420"/>
        <w:gridCol w:w="1660"/>
        <w:gridCol w:w="2400"/>
        <w:gridCol w:w="2400"/>
      </w:tblGrid>
      <w:tr w:rsidR="009E1E8E" w:rsidRPr="004C4B31" w:rsidTr="009548E0">
        <w:trPr>
          <w:trHeight w:val="330"/>
        </w:trPr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E1E8E" w:rsidRPr="00A63E7D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3E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sting Glucose (mg/</w:t>
            </w:r>
            <w:proofErr w:type="spellStart"/>
            <w:r w:rsidRPr="00A63E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L</w:t>
            </w:r>
            <w:proofErr w:type="spellEnd"/>
            <w:r w:rsidRPr="00A63E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E1E8E" w:rsidRPr="00A63E7D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3E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f subject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E1E8E" w:rsidRPr="00A63E7D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3E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umber of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vent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E1E8E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3E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llow-up duration</w:t>
            </w:r>
          </w:p>
          <w:p w:rsidR="009E1E8E" w:rsidRPr="00A63E7D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person-years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E1E8E" w:rsidRPr="00A63E7D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3E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cident rate (per 1,000 person-years)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E1E8E" w:rsidRPr="00A63E7D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3E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ude hazard ratio</w:t>
            </w:r>
          </w:p>
          <w:p w:rsidR="009E1E8E" w:rsidRPr="00A63E7D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3E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 confidence interval)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E1E8E" w:rsidRPr="00A63E7D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3E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justed hazard ratio*</w:t>
            </w:r>
          </w:p>
          <w:p w:rsidR="009E1E8E" w:rsidRPr="00A63E7D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63E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5% confidence interval)</w:t>
            </w:r>
          </w:p>
        </w:tc>
      </w:tr>
      <w:tr w:rsidR="009E1E8E" w:rsidRPr="004C4B31" w:rsidTr="009548E0">
        <w:trPr>
          <w:trHeight w:val="330"/>
        </w:trPr>
        <w:tc>
          <w:tcPr>
            <w:tcW w:w="16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≤ 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89.61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1643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3 (1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.65)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97, 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9E1E8E" w:rsidRPr="004C4B31" w:rsidTr="009548E0">
        <w:trPr>
          <w:trHeight w:val="330"/>
        </w:trPr>
        <w:tc>
          <w:tcPr>
            <w:tcW w:w="1680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-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964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319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08, 1.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1 (1.01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9E1E8E" w:rsidRPr="004C4B31" w:rsidTr="009548E0">
        <w:trPr>
          <w:trHeight w:val="330"/>
        </w:trPr>
        <w:tc>
          <w:tcPr>
            <w:tcW w:w="1680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-1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934.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068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96, 1.11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.08)</w:t>
            </w:r>
          </w:p>
        </w:tc>
      </w:tr>
      <w:tr w:rsidR="009E1E8E" w:rsidRPr="004C4B31" w:rsidTr="009548E0">
        <w:trPr>
          <w:trHeight w:val="330"/>
        </w:trPr>
        <w:tc>
          <w:tcPr>
            <w:tcW w:w="1680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0-1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7274.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576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9E1E8E" w:rsidRPr="004C4B31" w:rsidTr="009548E0">
        <w:trPr>
          <w:trHeight w:val="330"/>
        </w:trPr>
        <w:tc>
          <w:tcPr>
            <w:tcW w:w="1680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5-1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8209.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7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 (0.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.08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99, 1.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9E1E8E" w:rsidRPr="004C4B31" w:rsidTr="009548E0">
        <w:trPr>
          <w:trHeight w:val="330"/>
        </w:trPr>
        <w:tc>
          <w:tcPr>
            <w:tcW w:w="1680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0-1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409.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506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99, 1.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1 (1.03, 1.19)</w:t>
            </w:r>
          </w:p>
        </w:tc>
      </w:tr>
      <w:tr w:rsidR="009E1E8E" w:rsidRPr="004C4B31" w:rsidTr="009548E0">
        <w:trPr>
          <w:trHeight w:val="330"/>
        </w:trPr>
        <w:tc>
          <w:tcPr>
            <w:tcW w:w="1680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5-17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880.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530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.32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3 (1.13, 1.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9E1E8E" w:rsidRPr="004C4B31" w:rsidTr="009548E0">
        <w:trPr>
          <w:trHeight w:val="330"/>
        </w:trPr>
        <w:tc>
          <w:tcPr>
            <w:tcW w:w="1680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0-1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995.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503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6 (1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.50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5 (1.22, 1.49)</w:t>
            </w:r>
          </w:p>
        </w:tc>
      </w:tr>
      <w:tr w:rsidR="009E1E8E" w:rsidRPr="004C4B31" w:rsidTr="009548E0">
        <w:trPr>
          <w:trHeight w:val="330"/>
        </w:trPr>
        <w:tc>
          <w:tcPr>
            <w:tcW w:w="1680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5-2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173.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032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31, 1.66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.63)</w:t>
            </w:r>
          </w:p>
        </w:tc>
      </w:tr>
      <w:tr w:rsidR="009E1E8E" w:rsidRPr="004C4B31" w:rsidTr="009548E0">
        <w:trPr>
          <w:trHeight w:val="330"/>
        </w:trPr>
        <w:tc>
          <w:tcPr>
            <w:tcW w:w="16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2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791.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959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60, 1.93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.84)</w:t>
            </w:r>
          </w:p>
        </w:tc>
      </w:tr>
      <w:tr w:rsidR="009E1E8E" w:rsidRPr="004C4B31" w:rsidTr="009548E0">
        <w:trPr>
          <w:trHeight w:val="330"/>
        </w:trPr>
        <w:tc>
          <w:tcPr>
            <w:tcW w:w="16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≤ 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06.99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8301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8 (1.20, 1.83)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4 (1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.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9E1E8E" w:rsidRPr="004C4B31" w:rsidTr="009548E0">
        <w:trPr>
          <w:trHeight w:val="330"/>
        </w:trPr>
        <w:tc>
          <w:tcPr>
            <w:tcW w:w="1680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-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601.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797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.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05, 1.27)</w:t>
            </w:r>
          </w:p>
        </w:tc>
      </w:tr>
      <w:tr w:rsidR="009E1E8E" w:rsidRPr="004C4B31" w:rsidTr="009548E0">
        <w:trPr>
          <w:trHeight w:val="330"/>
        </w:trPr>
        <w:tc>
          <w:tcPr>
            <w:tcW w:w="1680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-1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7532.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247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 (0.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 (0.91, 1.05)</w:t>
            </w:r>
          </w:p>
        </w:tc>
      </w:tr>
      <w:tr w:rsidR="009E1E8E" w:rsidRPr="004C4B31" w:rsidTr="009548E0">
        <w:trPr>
          <w:trHeight w:val="330"/>
        </w:trPr>
        <w:tc>
          <w:tcPr>
            <w:tcW w:w="1680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0-1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6943.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309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ref.)</w:t>
            </w:r>
          </w:p>
        </w:tc>
      </w:tr>
      <w:tr w:rsidR="009E1E8E" w:rsidRPr="004C4B31" w:rsidTr="009548E0">
        <w:trPr>
          <w:trHeight w:val="330"/>
        </w:trPr>
        <w:tc>
          <w:tcPr>
            <w:tcW w:w="1680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5-1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2297.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532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2 (0.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.09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.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9E1E8E" w:rsidRPr="004C4B31" w:rsidTr="009548E0">
        <w:trPr>
          <w:trHeight w:val="330"/>
        </w:trPr>
        <w:tc>
          <w:tcPr>
            <w:tcW w:w="1680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0-1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088.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719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04, 1.21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2 (1.0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 1.21)</w:t>
            </w:r>
          </w:p>
        </w:tc>
      </w:tr>
      <w:tr w:rsidR="009E1E8E" w:rsidRPr="004C4B31" w:rsidTr="009548E0">
        <w:trPr>
          <w:trHeight w:val="330"/>
        </w:trPr>
        <w:tc>
          <w:tcPr>
            <w:tcW w:w="1680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5-17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345.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758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.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15, 1.37)</w:t>
            </w:r>
          </w:p>
        </w:tc>
      </w:tr>
      <w:tr w:rsidR="009E1E8E" w:rsidRPr="004C4B31" w:rsidTr="009548E0">
        <w:trPr>
          <w:trHeight w:val="330"/>
        </w:trPr>
        <w:tc>
          <w:tcPr>
            <w:tcW w:w="1680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0-1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664.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1636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3 (1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1.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23, 1.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9E1E8E" w:rsidRPr="004C4B31" w:rsidTr="009548E0">
        <w:trPr>
          <w:trHeight w:val="330"/>
        </w:trPr>
        <w:tc>
          <w:tcPr>
            <w:tcW w:w="1680" w:type="dxa"/>
            <w:vMerge/>
            <w:tcBorders>
              <w:left w:val="nil"/>
              <w:right w:val="nil"/>
            </w:tcBorders>
            <w:shd w:val="clear" w:color="auto" w:fill="FFFFFF" w:themeFill="background1"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5-2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960.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1077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0 (1.41, 1.81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31, 1.68)</w:t>
            </w:r>
          </w:p>
        </w:tc>
      </w:tr>
      <w:tr w:rsidR="009E1E8E" w:rsidRPr="004C4B31" w:rsidTr="009548E0">
        <w:trPr>
          <w:trHeight w:val="330"/>
        </w:trPr>
        <w:tc>
          <w:tcPr>
            <w:tcW w:w="16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861C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2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518.5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83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2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1E8E" w:rsidRPr="004C4B31" w:rsidRDefault="009E1E8E" w:rsidP="009548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2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4C4B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</w:tbl>
    <w:p w:rsidR="00FE5F47" w:rsidRPr="009E1E8E" w:rsidRDefault="009E1E8E">
      <w:pPr>
        <w:rPr>
          <w:rFonts w:ascii="Times New Roman" w:hAnsi="Times New Roman" w:cs="Times New Roman"/>
        </w:rPr>
      </w:pPr>
      <w:r w:rsidRPr="00D64531">
        <w:rPr>
          <w:rFonts w:ascii="Times New Roman" w:hAnsi="Times New Roman" w:cs="Times New Roman"/>
        </w:rPr>
        <w:t xml:space="preserve">*Hazard ratios were calculated by Cox models after adjusting for age at baseline, sex (if applicable), family income, residential area, smoking status, diabetes duration (≥5 years/&lt; 5 year), alcohol intake, regular exercise, body mass index, systolic blood pressure, </w:t>
      </w:r>
      <w:proofErr w:type="spellStart"/>
      <w:r w:rsidRPr="00D64531">
        <w:rPr>
          <w:rFonts w:ascii="Times New Roman" w:hAnsi="Times New Roman" w:cs="Times New Roman"/>
        </w:rPr>
        <w:t>Charlson</w:t>
      </w:r>
      <w:proofErr w:type="spellEnd"/>
      <w:r w:rsidRPr="00D64531">
        <w:rPr>
          <w:rFonts w:ascii="Times New Roman" w:hAnsi="Times New Roman" w:cs="Times New Roman"/>
        </w:rPr>
        <w:t xml:space="preserve"> comorbidity index and total cholesterol </w:t>
      </w:r>
    </w:p>
    <w:sectPr w:rsidR="00FE5F47" w:rsidRPr="009E1E8E" w:rsidSect="009E1E8E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2248C8"/>
    <w:multiLevelType w:val="hybridMultilevel"/>
    <w:tmpl w:val="EFE833EE"/>
    <w:lvl w:ilvl="0" w:tplc="9C5C15D2">
      <w:start w:val="1"/>
      <w:numFmt w:val="upperLetter"/>
      <w:lvlText w:val="(%1)"/>
      <w:lvlJc w:val="left"/>
      <w:pPr>
        <w:ind w:left="760" w:hanging="360"/>
      </w:pPr>
      <w:rPr>
        <w:rFonts w:ascii="Times New Roman" w:hAnsi="Times New Roman" w:cs="Times New Roman" w:hint="default"/>
        <w:b w:val="0"/>
        <w:sz w:val="20"/>
        <w:szCs w:val="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E8E"/>
    <w:rsid w:val="001B29FB"/>
    <w:rsid w:val="00270683"/>
    <w:rsid w:val="00272432"/>
    <w:rsid w:val="009E1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F565E"/>
  <w15:chartTrackingRefBased/>
  <w15:docId w15:val="{F87CCE33-761A-412C-AA0C-C9B61F1BA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1E8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E1E8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4</Words>
  <Characters>3161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허 지혜</dc:creator>
  <cp:keywords/>
  <dc:description/>
  <cp:lastModifiedBy>허 지혜</cp:lastModifiedBy>
  <cp:revision>2</cp:revision>
  <dcterms:created xsi:type="dcterms:W3CDTF">2020-03-26T02:08:00Z</dcterms:created>
  <dcterms:modified xsi:type="dcterms:W3CDTF">2020-03-26T02:08:00Z</dcterms:modified>
</cp:coreProperties>
</file>